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60168" w14:textId="77777777" w:rsidR="001F37E4" w:rsidRPr="00F57C2C" w:rsidRDefault="001F37E4" w:rsidP="001F37E4">
      <w:pPr>
        <w:spacing w:line="276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F57C2C">
        <w:rPr>
          <w:rFonts w:ascii="Times New Roman" w:eastAsiaTheme="minorEastAsia" w:hAnsi="Times New Roman" w:cs="Times New Roman"/>
          <w:noProof/>
          <w:sz w:val="22"/>
          <w:szCs w:val="22"/>
          <w:lang w:val="fr-FR" w:eastAsia="fr-FR"/>
        </w:rPr>
        <mc:AlternateContent>
          <mc:Choice Requires="wpg">
            <w:drawing>
              <wp:inline distT="0" distB="0" distL="0" distR="0" wp14:anchorId="1562D735" wp14:editId="0BE6C3EE">
                <wp:extent cx="4199748" cy="2880000"/>
                <wp:effectExtent l="0" t="0" r="0" b="0"/>
                <wp:docPr id="16" name="Groupe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199748" cy="2880000"/>
                          <a:chOff x="0" y="0"/>
                          <a:chExt cx="8183390" cy="5610225"/>
                        </a:xfrm>
                      </wpg:grpSpPr>
                      <pic:pic xmlns:pic="http://schemas.openxmlformats.org/drawingml/2006/picture">
                        <pic:nvPicPr>
                          <pic:cNvPr id="17" name="Image 1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83390" cy="56102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Ellipse 18"/>
                        <wps:cNvSpPr/>
                        <wps:spPr>
                          <a:xfrm>
                            <a:off x="4258379" y="1154605"/>
                            <a:ext cx="216000" cy="2160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" name="Flèche droite 5"/>
                        <wps:cNvSpPr/>
                        <wps:spPr>
                          <a:xfrm>
                            <a:off x="3089313" y="1502727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" name="Flèche droite 6"/>
                        <wps:cNvSpPr/>
                        <wps:spPr>
                          <a:xfrm flipH="1">
                            <a:off x="4627225" y="3959325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1" name="Flèche droite 7"/>
                        <wps:cNvSpPr/>
                        <wps:spPr>
                          <a:xfrm rot="16200000">
                            <a:off x="5251175" y="2715114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" name="Flèche droite 8"/>
                        <wps:cNvSpPr/>
                        <wps:spPr>
                          <a:xfrm rot="16200000" flipH="1">
                            <a:off x="4897224" y="704605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3" name="Flèche droite 5"/>
                        <wps:cNvSpPr/>
                        <wps:spPr>
                          <a:xfrm>
                            <a:off x="2000094" y="4139325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Flèche droite 7"/>
                        <wps:cNvSpPr/>
                        <wps:spPr>
                          <a:xfrm rot="16200000">
                            <a:off x="1757273" y="1751517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586FAA" id="Groupe 15" o:spid="_x0000_s1026" style="width:330.7pt;height:226.75pt;mso-position-horizontal-relative:char;mso-position-vertical-relative:line" coordsize="81833,5610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&#13;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7" o:spid="_x0000_s1027" type="#_x0000_t75" style="position:absolute;width:81833;height:5610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">
                  <v:imagedata r:id="rId5" o:title=""/>
                </v:shape>
                <v:oval id="Ellipse 18" o:spid="_x0000_s1028" style="position:absolute;left:42583;top:11546;width:2160;height:21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" fillcolor="black [3213]" stroked="f" strokeweight="1pt">
                  <v:stroke joinstyle="miter"/>
                </v:oval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Flèche droite 5" o:spid="_x0000_s1029" type="#_x0000_t13" style="position:absolute;left:30893;top:15027;width:7200;height:18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" adj="18900" fillcolor="#0070c0" stroked="f" strokeweight="1pt"/>
                <v:shape id="Flèche droite 6" o:spid="_x0000_s1030" type="#_x0000_t13" style="position:absolute;left:46272;top:39593;width:7200;height:1800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" adj="18900" fillcolor="#0070c0" stroked="f" strokeweight="1pt"/>
                <v:shape id="Flèche droite 7" o:spid="_x0000_s1031" type="#_x0000_t13" style="position:absolute;left:52511;top:27151;width:7200;height:1800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" adj="18900" fillcolor="red" stroked="f" strokeweight="1pt"/>
                <v:shape id="Flèche droite 8" o:spid="_x0000_s1032" type="#_x0000_t13" style="position:absolute;left:48972;top:7046;width:7200;height:1800;rotation:90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" adj="18900" fillcolor="red" stroked="f" strokeweight="1pt"/>
                <v:shape id="Flèche droite 5" o:spid="_x0000_s1033" type="#_x0000_t13" style="position:absolute;left:20000;top:41393;width:7200;height:18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" adj="18900" fillcolor="#0070c0" stroked="f" strokeweight="1pt"/>
                <v:shape id="Flèche droite 7" o:spid="_x0000_s1034" type="#_x0000_t13" style="position:absolute;left:17572;top:17515;width:7200;height:1800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" adj="18900" fillcolor="red" stroked="f" strokeweight="1pt"/>
                <w10:anchorlock/>
              </v:group>
            </w:pict>
          </mc:Fallback>
        </mc:AlternateContent>
      </w:r>
    </w:p>
    <w:p w14:paraId="0A20DA1C" w14:textId="77777777" w:rsidR="001F37E4" w:rsidRPr="00F57C2C" w:rsidRDefault="001F37E4" w:rsidP="001F37E4">
      <w:pPr>
        <w:spacing w:line="276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p w14:paraId="295C2A28" w14:textId="77777777" w:rsidR="001F37E4" w:rsidRPr="00F57C2C" w:rsidRDefault="001F37E4" w:rsidP="001F37E4">
      <w:pPr>
        <w:spacing w:line="276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p w14:paraId="4FCA0D08" w14:textId="77777777" w:rsidR="001F37E4" w:rsidRPr="00F57C2C" w:rsidRDefault="001F37E4" w:rsidP="001F37E4">
      <w:pPr>
        <w:spacing w:line="276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F57C2C">
        <w:rPr>
          <w:rFonts w:ascii="Times New Roman" w:eastAsiaTheme="minorEastAsia" w:hAnsi="Times New Roman" w:cs="Times New Roman"/>
          <w:b/>
          <w:sz w:val="20"/>
          <w:szCs w:val="20"/>
        </w:rPr>
        <w:t xml:space="preserve">Figure S4. Evolution of the response of lysogenisation and reactivation to arbitrium concentration in a fluctuating environment without stress. </w:t>
      </w:r>
      <w:r w:rsidRPr="00F57C2C">
        <w:rPr>
          <w:rFonts w:ascii="Times New Roman" w:eastAsiaTheme="minorEastAsia" w:hAnsi="Times New Roman" w:cs="Times New Roman"/>
          <w:sz w:val="20"/>
          <w:szCs w:val="20"/>
        </w:rPr>
        <w:t>We use equations</w:t>
      </w:r>
      <w:r w:rsidRPr="00F57C2C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(13a) to compute the selection gradient on 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Aptos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eastAsia="Aptos" w:hAnsi="Cambria Math" w:cs="Times New Roman"/>
                <w:sz w:val="20"/>
                <w:szCs w:val="20"/>
              </w:rPr>
              <m:t>α</m:t>
            </m:r>
          </m:sub>
        </m:sSub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Aptos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eastAsia="Aptos" w:hAnsi="Cambria Math" w:cs="Times New Roman"/>
                <w:sz w:val="20"/>
                <w:szCs w:val="20"/>
              </w:rPr>
              <m:t>ϕ</m:t>
            </m:r>
          </m:sub>
        </m:sSub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in a periodic environment where </w:t>
      </w:r>
      <m:oMath>
        <m:r>
          <w:rPr>
            <w:rFonts w:ascii="Cambria Math" w:hAnsi="Cambria Math" w:cs="Times New Roman"/>
            <w:sz w:val="20"/>
            <w:szCs w:val="20"/>
          </w:rPr>
          <m:t>θ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/>
                    <w:i/>
                    <w:sz w:val="20"/>
                    <w:szCs w:val="20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T 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 g</m:t>
                </m:r>
              </m:e>
            </m:d>
          </m:sub>
        </m:sSub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 with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250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g</m:t>
        </m:r>
        <m:r>
          <w:rPr>
            <w:rFonts w:ascii="Cambria Math" w:eastAsiaTheme="minorEastAsia" w:hAnsi="Cambria Math" w:cs="Times New Roman"/>
            <w:sz w:val="20"/>
            <w:szCs w:val="20"/>
          </w:rPr>
          <m:t>=0.2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. The blue and orange line indicate trait values where 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ϕ</m:t>
                </m:r>
              </m:sub>
            </m:sSub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0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α</m:t>
                </m:r>
              </m:sub>
            </m:sSub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0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>, respectively. The dot indicates the position of the evolutionary stable strategy (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ϕ</m:t>
                </m:r>
              </m:sub>
            </m:sSub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α</m:t>
                </m:r>
              </m:sub>
            </m:sSub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0)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: </w:t>
      </w:r>
      <m:oMath>
        <m:sSubSup>
          <m:sSubSup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="Aptos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eastAsia="Aptos" w:hAnsi="Cambria Math" w:cs="Times New Roman"/>
                <w:sz w:val="20"/>
                <w:szCs w:val="20"/>
              </w:rPr>
              <m:t>ϕ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•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eastAsiaTheme="minorEastAsia" w:hAnsi="Cambria Math" w:cs="Times New Roman"/>
            <w:sz w:val="20"/>
            <w:szCs w:val="20"/>
          </w:rPr>
          <m:t>0.063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="Aptos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eastAsia="Aptos" w:hAnsi="Cambria Math" w:cs="Times New Roman"/>
                <w:sz w:val="20"/>
                <w:szCs w:val="20"/>
              </w:rPr>
              <m:t>α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•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=0.097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>.</w:t>
      </w:r>
      <w:r w:rsidRPr="00F57C2C" w:rsidDel="000A70BE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57C2C">
        <w:rPr>
          <w:rFonts w:ascii="Times New Roman" w:eastAsiaTheme="minorEastAsia" w:hAnsi="Times New Roman" w:cs="Times New Roman"/>
          <w:sz w:val="20"/>
          <w:szCs w:val="20"/>
        </w:rPr>
        <w:t>See Table 1 for other parameter values.</w:t>
      </w:r>
    </w:p>
    <w:p w14:paraId="0EF8A688" w14:textId="77777777" w:rsidR="00132B32" w:rsidRDefault="00132B32"/>
    <w:sectPr w:rsidR="00132B32" w:rsidSect="00213B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E4"/>
    <w:rsid w:val="00063CE8"/>
    <w:rsid w:val="00132B32"/>
    <w:rsid w:val="001F37E4"/>
    <w:rsid w:val="00213B97"/>
    <w:rsid w:val="00230D6F"/>
    <w:rsid w:val="002F452E"/>
    <w:rsid w:val="003D182A"/>
    <w:rsid w:val="00F6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8536B"/>
  <w15:chartTrackingRefBased/>
  <w15:docId w15:val="{90612C4F-8944-9F4D-A307-45E5B692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7E4"/>
  </w:style>
  <w:style w:type="paragraph" w:styleId="Heading1">
    <w:name w:val="heading 1"/>
    <w:basedOn w:val="Normal"/>
    <w:next w:val="Normal"/>
    <w:link w:val="Heading1Char"/>
    <w:uiPriority w:val="9"/>
    <w:qFormat/>
    <w:rsid w:val="001F3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7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7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7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7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7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7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7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7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uce</dc:creator>
  <cp:keywords/>
  <dc:description/>
  <cp:lastModifiedBy>John Bruce</cp:lastModifiedBy>
  <cp:revision>1</cp:revision>
  <dcterms:created xsi:type="dcterms:W3CDTF">2025-12-03T10:12:00Z</dcterms:created>
  <dcterms:modified xsi:type="dcterms:W3CDTF">2025-12-03T10:13:00Z</dcterms:modified>
</cp:coreProperties>
</file>